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32DF8" w14:textId="7E37998D" w:rsidR="00D00F6C" w:rsidRPr="00635518" w:rsidRDefault="0001692A" w:rsidP="00635518">
      <w:pPr>
        <w:rPr>
          <w:rFonts w:ascii="Arial" w:hAnsi="Arial" w:cs="Arial"/>
          <w:b/>
          <w:sz w:val="20"/>
          <w:szCs w:val="20"/>
        </w:rPr>
      </w:pPr>
      <w:r w:rsidRPr="00635518">
        <w:rPr>
          <w:rFonts w:ascii="Arial" w:hAnsi="Arial" w:cs="Arial"/>
          <w:b/>
          <w:sz w:val="20"/>
          <w:szCs w:val="20"/>
        </w:rPr>
        <w:t>S1 Table. sh and siRNA sequences.</w:t>
      </w:r>
    </w:p>
    <w:p w14:paraId="0A6742DC" w14:textId="77777777" w:rsidR="0001692A" w:rsidRPr="00635518" w:rsidRDefault="0001692A" w:rsidP="00635518">
      <w:pPr>
        <w:jc w:val="center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75"/>
        <w:gridCol w:w="1530"/>
        <w:gridCol w:w="2430"/>
        <w:gridCol w:w="2515"/>
      </w:tblGrid>
      <w:tr w:rsidR="000372F3" w:rsidRPr="00635518" w14:paraId="55BB8ED3" w14:textId="77777777">
        <w:tc>
          <w:tcPr>
            <w:tcW w:w="2875" w:type="dxa"/>
            <w:shd w:val="clear" w:color="auto" w:fill="E7E6E6" w:themeFill="background2"/>
            <w:vAlign w:val="center"/>
          </w:tcPr>
          <w:p w14:paraId="367CBB81" w14:textId="77777777" w:rsidR="002C7149" w:rsidRPr="00635518" w:rsidRDefault="002110C7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shRNA and siRNA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6A320593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Referred to herein as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1C0CBDB5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2515" w:type="dxa"/>
            <w:shd w:val="clear" w:color="auto" w:fill="E7E6E6" w:themeFill="background2"/>
            <w:vAlign w:val="center"/>
          </w:tcPr>
          <w:p w14:paraId="2FD69269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</w:tr>
      <w:tr w:rsidR="000372F3" w:rsidRPr="00635518" w14:paraId="7B5A47B9" w14:textId="77777777">
        <w:tc>
          <w:tcPr>
            <w:tcW w:w="2875" w:type="dxa"/>
            <w:vAlign w:val="center"/>
          </w:tcPr>
          <w:p w14:paraId="176315D6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pLKO.1-puro Non-mammalian shRNA</w:t>
            </w:r>
          </w:p>
        </w:tc>
        <w:tc>
          <w:tcPr>
            <w:tcW w:w="1530" w:type="dxa"/>
            <w:vAlign w:val="center"/>
          </w:tcPr>
          <w:p w14:paraId="4F497CC5" w14:textId="77777777" w:rsidR="002C7149" w:rsidRPr="00635518" w:rsidRDefault="004108E5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SCR</w:t>
            </w:r>
          </w:p>
        </w:tc>
        <w:tc>
          <w:tcPr>
            <w:tcW w:w="2430" w:type="dxa"/>
            <w:vAlign w:val="center"/>
          </w:tcPr>
          <w:p w14:paraId="51447D16" w14:textId="77777777" w:rsidR="002C7149" w:rsidRPr="00635518" w:rsidRDefault="000F682A" w:rsidP="00635518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CCGGCAACAAGATGAAGAGCACCAACTCGAGTTGGTGCTCTTCATCTTGTTGTTTTT</w:t>
            </w:r>
          </w:p>
        </w:tc>
        <w:tc>
          <w:tcPr>
            <w:tcW w:w="2515" w:type="dxa"/>
            <w:vAlign w:val="center"/>
          </w:tcPr>
          <w:p w14:paraId="4B7FA7EF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MUSC Hollings Cancer Center shRNA Shared Resource Technology</w:t>
            </w:r>
          </w:p>
        </w:tc>
      </w:tr>
      <w:tr w:rsidR="000372F3" w:rsidRPr="00635518" w14:paraId="302B3E9B" w14:textId="77777777">
        <w:tc>
          <w:tcPr>
            <w:tcW w:w="2875" w:type="dxa"/>
            <w:vAlign w:val="center"/>
          </w:tcPr>
          <w:p w14:paraId="517E847C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 xml:space="preserve">TRC2-pLKO-puro </w:t>
            </w:r>
            <w:r w:rsidRPr="00635518">
              <w:rPr>
                <w:rFonts w:ascii="Arial" w:hAnsi="Arial" w:cs="Arial"/>
                <w:bCs/>
                <w:sz w:val="20"/>
                <w:szCs w:val="20"/>
              </w:rPr>
              <w:t>TRCN0000298583</w:t>
            </w:r>
          </w:p>
        </w:tc>
        <w:tc>
          <w:tcPr>
            <w:tcW w:w="1530" w:type="dxa"/>
            <w:vAlign w:val="center"/>
          </w:tcPr>
          <w:p w14:paraId="7DAD61AF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 xml:space="preserve">shILEI </w:t>
            </w:r>
            <w:r w:rsidR="001B6018" w:rsidRPr="006355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30" w:type="dxa"/>
            <w:vAlign w:val="center"/>
          </w:tcPr>
          <w:p w14:paraId="7F897234" w14:textId="77777777" w:rsidR="002C7149" w:rsidRPr="00635518" w:rsidRDefault="00FC6D69" w:rsidP="00635518">
            <w:pPr>
              <w:pStyle w:val="p1"/>
              <w:jc w:val="center"/>
              <w:rPr>
                <w:sz w:val="20"/>
                <w:szCs w:val="20"/>
              </w:rPr>
            </w:pPr>
            <w:r w:rsidRPr="00635518">
              <w:rPr>
                <w:rStyle w:val="s1"/>
                <w:sz w:val="20"/>
                <w:szCs w:val="20"/>
              </w:rPr>
              <w:t>CCGGATGTTGGAAGAGGGATCAATGCTCGAGCATTGATCCCTCTTCCAACATTTTTTG</w:t>
            </w:r>
          </w:p>
        </w:tc>
        <w:tc>
          <w:tcPr>
            <w:tcW w:w="2515" w:type="dxa"/>
            <w:vAlign w:val="center"/>
          </w:tcPr>
          <w:p w14:paraId="56EF2A01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MUSC Hollings Cancer Center shRNA Shared Resource Technology</w:t>
            </w:r>
          </w:p>
        </w:tc>
      </w:tr>
      <w:tr w:rsidR="000372F3" w:rsidRPr="00635518" w14:paraId="5A31E3B6" w14:textId="77777777">
        <w:tc>
          <w:tcPr>
            <w:tcW w:w="2875" w:type="dxa"/>
            <w:vAlign w:val="center"/>
          </w:tcPr>
          <w:p w14:paraId="060D9CC6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 xml:space="preserve">TRC2-pLKO-puro </w:t>
            </w:r>
            <w:r w:rsidRPr="00635518">
              <w:rPr>
                <w:rFonts w:ascii="Arial" w:hAnsi="Arial" w:cs="Arial"/>
                <w:bCs/>
                <w:sz w:val="20"/>
                <w:szCs w:val="20"/>
              </w:rPr>
              <w:t>TRCN0000298584</w:t>
            </w:r>
          </w:p>
        </w:tc>
        <w:tc>
          <w:tcPr>
            <w:tcW w:w="1530" w:type="dxa"/>
            <w:vAlign w:val="center"/>
          </w:tcPr>
          <w:p w14:paraId="534410F3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 xml:space="preserve">shILEI </w:t>
            </w:r>
            <w:r w:rsidR="001B6018" w:rsidRPr="006355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30" w:type="dxa"/>
            <w:vAlign w:val="center"/>
          </w:tcPr>
          <w:p w14:paraId="754B1CE1" w14:textId="77777777" w:rsidR="002C7149" w:rsidRPr="00635518" w:rsidRDefault="00FC6D69" w:rsidP="00635518">
            <w:pPr>
              <w:pStyle w:val="p1"/>
              <w:jc w:val="center"/>
              <w:rPr>
                <w:sz w:val="20"/>
                <w:szCs w:val="20"/>
              </w:rPr>
            </w:pPr>
            <w:r w:rsidRPr="00635518">
              <w:rPr>
                <w:rStyle w:val="s1"/>
                <w:sz w:val="20"/>
                <w:szCs w:val="20"/>
              </w:rPr>
              <w:t>CCGGGAGGAGATGTGGCACCATTTACTCGAGTAAATGGTGCCACATCTCCTCTTTTTG</w:t>
            </w:r>
          </w:p>
        </w:tc>
        <w:tc>
          <w:tcPr>
            <w:tcW w:w="2515" w:type="dxa"/>
            <w:vAlign w:val="center"/>
          </w:tcPr>
          <w:p w14:paraId="5D9FE570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MUSC Hollings Cancer Center shRNA Shared Resource Technology</w:t>
            </w:r>
          </w:p>
        </w:tc>
      </w:tr>
      <w:tr w:rsidR="000372F3" w:rsidRPr="00635518" w14:paraId="17DE60DB" w14:textId="77777777">
        <w:tc>
          <w:tcPr>
            <w:tcW w:w="2875" w:type="dxa"/>
            <w:vAlign w:val="center"/>
          </w:tcPr>
          <w:p w14:paraId="46F997C8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 xml:space="preserve">TRC2-pLKO-puro </w:t>
            </w:r>
            <w:r w:rsidRPr="00635518">
              <w:rPr>
                <w:rFonts w:ascii="Arial" w:hAnsi="Arial" w:cs="Arial"/>
                <w:bCs/>
                <w:sz w:val="20"/>
                <w:szCs w:val="20"/>
              </w:rPr>
              <w:t>TRCN0000293815</w:t>
            </w:r>
          </w:p>
        </w:tc>
        <w:tc>
          <w:tcPr>
            <w:tcW w:w="1530" w:type="dxa"/>
            <w:vAlign w:val="center"/>
          </w:tcPr>
          <w:p w14:paraId="7040A540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 xml:space="preserve">shILEI </w:t>
            </w:r>
            <w:r w:rsidR="001B6018" w:rsidRPr="006355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30" w:type="dxa"/>
            <w:vAlign w:val="center"/>
          </w:tcPr>
          <w:p w14:paraId="7B108108" w14:textId="77777777" w:rsidR="002C7149" w:rsidRPr="00635518" w:rsidRDefault="00FC6D69" w:rsidP="00635518">
            <w:pPr>
              <w:pStyle w:val="p1"/>
              <w:jc w:val="center"/>
              <w:rPr>
                <w:sz w:val="20"/>
                <w:szCs w:val="20"/>
              </w:rPr>
            </w:pPr>
            <w:r w:rsidRPr="00635518">
              <w:rPr>
                <w:rStyle w:val="s1"/>
                <w:sz w:val="20"/>
                <w:szCs w:val="20"/>
              </w:rPr>
              <w:t>CCGGCTTGGTGTGTGCATGAGTATTCTCGAGAATACTCATGCACACACCAAGTTTTTG</w:t>
            </w:r>
          </w:p>
        </w:tc>
        <w:tc>
          <w:tcPr>
            <w:tcW w:w="2515" w:type="dxa"/>
            <w:vAlign w:val="center"/>
          </w:tcPr>
          <w:p w14:paraId="4333089E" w14:textId="77777777" w:rsidR="002C7149" w:rsidRPr="00635518" w:rsidRDefault="002C7149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MUSC Hollings Cancer Center shRNA Shared Resource Technology</w:t>
            </w:r>
          </w:p>
        </w:tc>
      </w:tr>
      <w:tr w:rsidR="000372F3" w:rsidRPr="00635518" w14:paraId="520E578C" w14:textId="77777777">
        <w:tc>
          <w:tcPr>
            <w:tcW w:w="2875" w:type="dxa"/>
            <w:vAlign w:val="center"/>
          </w:tcPr>
          <w:p w14:paraId="493661AA" w14:textId="77777777" w:rsidR="00300AF1" w:rsidRPr="00635518" w:rsidRDefault="00300AF1" w:rsidP="00635518">
            <w:pPr>
              <w:pStyle w:val="p1"/>
              <w:jc w:val="center"/>
              <w:rPr>
                <w:rStyle w:val="s1"/>
                <w:sz w:val="20"/>
                <w:szCs w:val="20"/>
              </w:rPr>
            </w:pPr>
            <w:r w:rsidRPr="00635518">
              <w:rPr>
                <w:rStyle w:val="s1"/>
                <w:bCs/>
                <w:sz w:val="20"/>
                <w:szCs w:val="20"/>
              </w:rPr>
              <w:t>TRC2-pLKO-puro</w:t>
            </w:r>
          </w:p>
          <w:p w14:paraId="464D81C3" w14:textId="16E35BF9" w:rsidR="002C7149" w:rsidRPr="00635518" w:rsidRDefault="00300AF1" w:rsidP="00635518">
            <w:pPr>
              <w:pStyle w:val="p1"/>
              <w:jc w:val="center"/>
              <w:rPr>
                <w:sz w:val="20"/>
                <w:szCs w:val="20"/>
              </w:rPr>
            </w:pPr>
            <w:r w:rsidRPr="00635518">
              <w:rPr>
                <w:rStyle w:val="s1"/>
                <w:bCs/>
                <w:sz w:val="20"/>
                <w:szCs w:val="20"/>
              </w:rPr>
              <w:t>TRCN000032986</w:t>
            </w:r>
            <w:r w:rsidR="00635518" w:rsidRPr="00635518">
              <w:rPr>
                <w:rStyle w:val="s1"/>
                <w:bCs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center"/>
          </w:tcPr>
          <w:p w14:paraId="2677E8DD" w14:textId="42B79C84" w:rsidR="002C7149" w:rsidRPr="00635518" w:rsidRDefault="00300AF1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shMITF</w:t>
            </w:r>
            <w:r w:rsidR="00635518" w:rsidRPr="00635518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635518" w:rsidRPr="006355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30" w:type="dxa"/>
            <w:vAlign w:val="center"/>
          </w:tcPr>
          <w:p w14:paraId="612D23A6" w14:textId="1ABE7057" w:rsidR="002C7149" w:rsidRPr="00635518" w:rsidRDefault="00635518" w:rsidP="006355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551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CGGCTGCACTGCATTCGCACAAACCTCGAGGTTTGTGCGAATGCAGTGCAGTTTTTG</w:t>
            </w:r>
          </w:p>
        </w:tc>
        <w:tc>
          <w:tcPr>
            <w:tcW w:w="2515" w:type="dxa"/>
            <w:vAlign w:val="center"/>
          </w:tcPr>
          <w:p w14:paraId="1BBD8E71" w14:textId="77777777" w:rsidR="002C7149" w:rsidRPr="00635518" w:rsidRDefault="00300AF1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MUSC Hollings Cancer Center shRNA Shared Resource Technology</w:t>
            </w:r>
          </w:p>
        </w:tc>
      </w:tr>
      <w:tr w:rsidR="00635518" w:rsidRPr="00635518" w14:paraId="17FB003F" w14:textId="77777777">
        <w:tc>
          <w:tcPr>
            <w:tcW w:w="2875" w:type="dxa"/>
            <w:vAlign w:val="center"/>
          </w:tcPr>
          <w:p w14:paraId="360AC436" w14:textId="77777777" w:rsidR="00635518" w:rsidRDefault="00635518" w:rsidP="00635518">
            <w:pPr>
              <w:jc w:val="center"/>
              <w:rPr>
                <w:rStyle w:val="s1"/>
                <w:rFonts w:ascii="Arial" w:hAnsi="Arial" w:cs="Arial"/>
                <w:bCs/>
                <w:sz w:val="20"/>
                <w:szCs w:val="20"/>
              </w:rPr>
            </w:pPr>
            <w:r w:rsidRPr="00635518">
              <w:rPr>
                <w:rStyle w:val="s1"/>
                <w:rFonts w:ascii="Arial" w:hAnsi="Arial" w:cs="Arial"/>
                <w:bCs/>
                <w:sz w:val="20"/>
                <w:szCs w:val="20"/>
              </w:rPr>
              <w:t xml:space="preserve">TRC2-pLKO-puro </w:t>
            </w:r>
          </w:p>
          <w:p w14:paraId="40DFA23A" w14:textId="7E75D211" w:rsidR="00635518" w:rsidRPr="00635518" w:rsidRDefault="00635518" w:rsidP="00635518">
            <w:pPr>
              <w:jc w:val="center"/>
              <w:rPr>
                <w:rStyle w:val="s1"/>
                <w:rFonts w:ascii="Arial" w:hAnsi="Arial" w:cs="Arial"/>
                <w:bCs/>
                <w:sz w:val="20"/>
                <w:szCs w:val="20"/>
              </w:rPr>
            </w:pPr>
            <w:r>
              <w:rPr>
                <w:rStyle w:val="s1"/>
                <w:rFonts w:ascii="Arial" w:hAnsi="Arial" w:cs="Arial"/>
                <w:bCs/>
                <w:sz w:val="20"/>
                <w:szCs w:val="20"/>
              </w:rPr>
              <w:t>TRCN0000329793</w:t>
            </w:r>
          </w:p>
        </w:tc>
        <w:tc>
          <w:tcPr>
            <w:tcW w:w="1530" w:type="dxa"/>
            <w:vAlign w:val="center"/>
          </w:tcPr>
          <w:p w14:paraId="5E5F723F" w14:textId="73B35B04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shMITF 2</w:t>
            </w:r>
          </w:p>
        </w:tc>
        <w:tc>
          <w:tcPr>
            <w:tcW w:w="2430" w:type="dxa"/>
            <w:vAlign w:val="center"/>
          </w:tcPr>
          <w:p w14:paraId="0EAEB94D" w14:textId="28A9F23A" w:rsidR="00635518" w:rsidRPr="00635518" w:rsidRDefault="00635518" w:rsidP="00635518">
            <w:pPr>
              <w:jc w:val="center"/>
              <w:rPr>
                <w:rStyle w:val="s1"/>
                <w:rFonts w:ascii="Arial" w:eastAsia="Times New Roman" w:hAnsi="Arial" w:cs="Arial"/>
                <w:sz w:val="20"/>
                <w:szCs w:val="20"/>
              </w:rPr>
            </w:pPr>
            <w:r w:rsidRPr="0063551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CGGCGGGAAACTTGATTGATCTTTCTCGAGAAAGATCAATCAAGTTTCCCGTTTTTG</w:t>
            </w:r>
          </w:p>
        </w:tc>
        <w:tc>
          <w:tcPr>
            <w:tcW w:w="2515" w:type="dxa"/>
            <w:vAlign w:val="center"/>
          </w:tcPr>
          <w:p w14:paraId="60076D5A" w14:textId="46689FFC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MUSC Hollings Cancer Center shRNA Shared Resource Technology</w:t>
            </w:r>
          </w:p>
        </w:tc>
      </w:tr>
      <w:tr w:rsidR="00635518" w:rsidRPr="00635518" w14:paraId="17B78917" w14:textId="77777777">
        <w:tc>
          <w:tcPr>
            <w:tcW w:w="2875" w:type="dxa"/>
            <w:vAlign w:val="center"/>
          </w:tcPr>
          <w:p w14:paraId="0908C838" w14:textId="77777777" w:rsidR="00635518" w:rsidRDefault="00635518" w:rsidP="00635518">
            <w:pPr>
              <w:jc w:val="center"/>
              <w:rPr>
                <w:rStyle w:val="s1"/>
                <w:rFonts w:ascii="Arial" w:hAnsi="Arial" w:cs="Arial"/>
                <w:bCs/>
                <w:sz w:val="20"/>
                <w:szCs w:val="20"/>
              </w:rPr>
            </w:pPr>
            <w:r w:rsidRPr="00635518">
              <w:rPr>
                <w:rStyle w:val="s1"/>
                <w:rFonts w:ascii="Arial" w:hAnsi="Arial" w:cs="Arial"/>
                <w:bCs/>
                <w:sz w:val="20"/>
                <w:szCs w:val="20"/>
              </w:rPr>
              <w:t xml:space="preserve">TRC2-pLKO-puro </w:t>
            </w:r>
          </w:p>
          <w:p w14:paraId="72F5390F" w14:textId="4545FA8E" w:rsidR="00635518" w:rsidRPr="00635518" w:rsidRDefault="00635518" w:rsidP="0063551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s1"/>
                <w:rFonts w:ascii="Arial" w:hAnsi="Arial" w:cs="Arial"/>
                <w:bCs/>
                <w:sz w:val="20"/>
                <w:szCs w:val="20"/>
              </w:rPr>
              <w:t>TRCM0000019123</w:t>
            </w:r>
          </w:p>
          <w:p w14:paraId="01C69AFA" w14:textId="314A39EE" w:rsidR="00635518" w:rsidRPr="00635518" w:rsidRDefault="00635518" w:rsidP="00635518">
            <w:pPr>
              <w:pStyle w:val="p1"/>
              <w:jc w:val="center"/>
              <w:rPr>
                <w:rStyle w:val="s1"/>
                <w:bCs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B341F25" w14:textId="409D758C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shMITF 3</w:t>
            </w:r>
          </w:p>
        </w:tc>
        <w:tc>
          <w:tcPr>
            <w:tcW w:w="2430" w:type="dxa"/>
            <w:vAlign w:val="center"/>
          </w:tcPr>
          <w:p w14:paraId="599B9C5E" w14:textId="16E88835" w:rsidR="00635518" w:rsidRPr="00635518" w:rsidRDefault="00635518" w:rsidP="00635518">
            <w:pPr>
              <w:jc w:val="center"/>
              <w:rPr>
                <w:rStyle w:val="s1"/>
                <w:rFonts w:ascii="Arial" w:eastAsia="Times New Roman" w:hAnsi="Arial" w:cs="Arial"/>
                <w:sz w:val="20"/>
                <w:szCs w:val="20"/>
              </w:rPr>
            </w:pPr>
            <w:r w:rsidRPr="00635518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CGGCGGGAAACTTGATTGATCTTTCTCGAGAAAGATCAATCAAGTTTCCCGTTTTT</w:t>
            </w:r>
          </w:p>
        </w:tc>
        <w:tc>
          <w:tcPr>
            <w:tcW w:w="2515" w:type="dxa"/>
            <w:vAlign w:val="center"/>
          </w:tcPr>
          <w:p w14:paraId="41CAAF65" w14:textId="70DB3AB7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MUSC Hollings Cancer Center shRNA Shared Resource Technology</w:t>
            </w:r>
          </w:p>
        </w:tc>
      </w:tr>
      <w:tr w:rsidR="00635518" w:rsidRPr="00635518" w14:paraId="3AD5FD60" w14:textId="77777777">
        <w:tc>
          <w:tcPr>
            <w:tcW w:w="2875" w:type="dxa"/>
            <w:vAlign w:val="center"/>
          </w:tcPr>
          <w:p w14:paraId="0B416F2D" w14:textId="77777777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TRC2-pLKO-puro</w:t>
            </w:r>
          </w:p>
          <w:p w14:paraId="6852D89A" w14:textId="77777777" w:rsidR="00635518" w:rsidRPr="00635518" w:rsidRDefault="00635518" w:rsidP="00635518">
            <w:pPr>
              <w:pStyle w:val="p1"/>
              <w:jc w:val="center"/>
              <w:rPr>
                <w:sz w:val="20"/>
                <w:szCs w:val="20"/>
              </w:rPr>
            </w:pPr>
            <w:r w:rsidRPr="00635518">
              <w:rPr>
                <w:rStyle w:val="s1"/>
                <w:bCs/>
                <w:sz w:val="20"/>
                <w:szCs w:val="20"/>
              </w:rPr>
              <w:t>TRCN0000002747</w:t>
            </w:r>
          </w:p>
        </w:tc>
        <w:tc>
          <w:tcPr>
            <w:tcW w:w="1530" w:type="dxa"/>
            <w:vAlign w:val="center"/>
          </w:tcPr>
          <w:p w14:paraId="4D4C822F" w14:textId="0C62AD42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shPTEN 1</w:t>
            </w:r>
          </w:p>
        </w:tc>
        <w:tc>
          <w:tcPr>
            <w:tcW w:w="2430" w:type="dxa"/>
            <w:vAlign w:val="center"/>
          </w:tcPr>
          <w:p w14:paraId="0B2B10AE" w14:textId="77777777" w:rsidR="00635518" w:rsidRPr="00635518" w:rsidRDefault="00635518" w:rsidP="00635518">
            <w:pPr>
              <w:pStyle w:val="p1"/>
              <w:jc w:val="center"/>
              <w:rPr>
                <w:sz w:val="20"/>
                <w:szCs w:val="20"/>
              </w:rPr>
            </w:pPr>
            <w:r w:rsidRPr="00635518">
              <w:rPr>
                <w:rStyle w:val="s1"/>
                <w:sz w:val="20"/>
                <w:szCs w:val="20"/>
              </w:rPr>
              <w:t>CCGGCTAGAACTTATCAAACCCTTTCTCGAGAAAGGGTTTGATAAGTTCTAGTTTTT</w:t>
            </w:r>
          </w:p>
        </w:tc>
        <w:tc>
          <w:tcPr>
            <w:tcW w:w="2515" w:type="dxa"/>
            <w:vAlign w:val="center"/>
          </w:tcPr>
          <w:p w14:paraId="0E2BA141" w14:textId="77777777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MUSC Hollings Cancer Center shRNA Shared Resource Technology</w:t>
            </w:r>
          </w:p>
        </w:tc>
      </w:tr>
      <w:tr w:rsidR="00635518" w:rsidRPr="00635518" w14:paraId="56A61826" w14:textId="77777777">
        <w:tc>
          <w:tcPr>
            <w:tcW w:w="2875" w:type="dxa"/>
            <w:vAlign w:val="center"/>
          </w:tcPr>
          <w:p w14:paraId="3E661FA5" w14:textId="77777777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TRC2-pLKO-puro</w:t>
            </w:r>
          </w:p>
          <w:p w14:paraId="6ED8D9A0" w14:textId="77777777" w:rsidR="00635518" w:rsidRPr="00635518" w:rsidRDefault="00635518" w:rsidP="00635518">
            <w:pPr>
              <w:pStyle w:val="p1"/>
              <w:jc w:val="center"/>
              <w:rPr>
                <w:sz w:val="20"/>
                <w:szCs w:val="20"/>
              </w:rPr>
            </w:pPr>
            <w:r w:rsidRPr="00635518">
              <w:rPr>
                <w:rStyle w:val="s1"/>
                <w:bCs/>
                <w:sz w:val="20"/>
                <w:szCs w:val="20"/>
              </w:rPr>
              <w:t>TRCN0000002749</w:t>
            </w:r>
          </w:p>
        </w:tc>
        <w:tc>
          <w:tcPr>
            <w:tcW w:w="1530" w:type="dxa"/>
            <w:vAlign w:val="center"/>
          </w:tcPr>
          <w:p w14:paraId="1021C36B" w14:textId="0CCF6BAE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shPTEN 2</w:t>
            </w:r>
          </w:p>
        </w:tc>
        <w:tc>
          <w:tcPr>
            <w:tcW w:w="2430" w:type="dxa"/>
            <w:vAlign w:val="center"/>
          </w:tcPr>
          <w:p w14:paraId="7A528FBF" w14:textId="77777777" w:rsidR="00635518" w:rsidRPr="00635518" w:rsidRDefault="00635518" w:rsidP="00635518">
            <w:pPr>
              <w:pStyle w:val="p1"/>
              <w:jc w:val="center"/>
              <w:rPr>
                <w:sz w:val="20"/>
                <w:szCs w:val="20"/>
              </w:rPr>
            </w:pPr>
            <w:r w:rsidRPr="00635518">
              <w:rPr>
                <w:rStyle w:val="s1"/>
                <w:sz w:val="20"/>
                <w:szCs w:val="20"/>
              </w:rPr>
              <w:t>CCGGCCACAAATGAAGGGATATAAACTCGAGTTTATATCCCTTCATTTGTGGTTTTT</w:t>
            </w:r>
          </w:p>
        </w:tc>
        <w:tc>
          <w:tcPr>
            <w:tcW w:w="2515" w:type="dxa"/>
            <w:vAlign w:val="center"/>
          </w:tcPr>
          <w:p w14:paraId="4C619536" w14:textId="77777777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MUSC Hollings Cancer Center shRNA Shared Resource Technology</w:t>
            </w:r>
          </w:p>
        </w:tc>
      </w:tr>
      <w:tr w:rsidR="00635518" w:rsidRPr="00635518" w14:paraId="498AD449" w14:textId="77777777">
        <w:trPr>
          <w:trHeight w:val="233"/>
        </w:trPr>
        <w:tc>
          <w:tcPr>
            <w:tcW w:w="2875" w:type="dxa"/>
            <w:vAlign w:val="center"/>
          </w:tcPr>
          <w:p w14:paraId="3CF95A59" w14:textId="77777777" w:rsidR="00635518" w:rsidRPr="00635518" w:rsidRDefault="00635518" w:rsidP="00635518">
            <w:pPr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635518">
              <w:rPr>
                <w:rFonts w:ascii="Arial" w:hAnsi="Arial" w:cs="Arial"/>
                <w:bCs/>
                <w:color w:val="333333"/>
                <w:sz w:val="20"/>
                <w:szCs w:val="20"/>
              </w:rPr>
              <w:t>SignalSilence® PTEN siRNA I #6251</w:t>
            </w:r>
          </w:p>
        </w:tc>
        <w:tc>
          <w:tcPr>
            <w:tcW w:w="1530" w:type="dxa"/>
            <w:vAlign w:val="center"/>
          </w:tcPr>
          <w:p w14:paraId="450BDB6D" w14:textId="77777777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siPTEN</w:t>
            </w:r>
          </w:p>
        </w:tc>
        <w:tc>
          <w:tcPr>
            <w:tcW w:w="2430" w:type="dxa"/>
            <w:vAlign w:val="center"/>
          </w:tcPr>
          <w:p w14:paraId="72EDCF4B" w14:textId="77777777" w:rsidR="00635518" w:rsidRPr="00635518" w:rsidRDefault="00635518" w:rsidP="00635518">
            <w:pPr>
              <w:pStyle w:val="p1"/>
              <w:jc w:val="center"/>
              <w:rPr>
                <w:rStyle w:val="s1"/>
                <w:sz w:val="20"/>
                <w:szCs w:val="20"/>
              </w:rPr>
            </w:pPr>
            <w:r w:rsidRPr="00635518">
              <w:rPr>
                <w:rStyle w:val="s1"/>
                <w:sz w:val="20"/>
                <w:szCs w:val="20"/>
              </w:rPr>
              <w:t>-</w:t>
            </w:r>
          </w:p>
        </w:tc>
        <w:tc>
          <w:tcPr>
            <w:tcW w:w="2515" w:type="dxa"/>
            <w:vAlign w:val="center"/>
          </w:tcPr>
          <w:p w14:paraId="28366343" w14:textId="77777777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</w:tr>
      <w:tr w:rsidR="00635518" w:rsidRPr="00635518" w14:paraId="7CA90516" w14:textId="77777777">
        <w:trPr>
          <w:trHeight w:val="233"/>
        </w:trPr>
        <w:tc>
          <w:tcPr>
            <w:tcW w:w="2875" w:type="dxa"/>
            <w:vAlign w:val="center"/>
          </w:tcPr>
          <w:p w14:paraId="6DFED147" w14:textId="77777777" w:rsidR="00635518" w:rsidRPr="00635518" w:rsidRDefault="00635518" w:rsidP="00635518">
            <w:pPr>
              <w:jc w:val="center"/>
              <w:rPr>
                <w:rFonts w:ascii="Arial" w:hAnsi="Arial" w:cs="Arial"/>
                <w:bCs/>
                <w:color w:val="333333"/>
                <w:sz w:val="20"/>
                <w:szCs w:val="20"/>
              </w:rPr>
            </w:pPr>
            <w:r w:rsidRPr="00635518">
              <w:rPr>
                <w:rFonts w:ascii="Arial" w:hAnsi="Arial" w:cs="Arial"/>
                <w:bCs/>
                <w:color w:val="333333"/>
                <w:sz w:val="20"/>
                <w:szCs w:val="20"/>
              </w:rPr>
              <w:t>SignalSilence® Control siRNA (Unconjugated) #6568</w:t>
            </w:r>
          </w:p>
        </w:tc>
        <w:tc>
          <w:tcPr>
            <w:tcW w:w="1530" w:type="dxa"/>
            <w:vAlign w:val="center"/>
          </w:tcPr>
          <w:p w14:paraId="63AF8C0C" w14:textId="77777777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siCTRL</w:t>
            </w:r>
          </w:p>
        </w:tc>
        <w:tc>
          <w:tcPr>
            <w:tcW w:w="2430" w:type="dxa"/>
            <w:vAlign w:val="center"/>
          </w:tcPr>
          <w:p w14:paraId="609CA0EB" w14:textId="77777777" w:rsidR="00635518" w:rsidRPr="00635518" w:rsidRDefault="00635518" w:rsidP="00635518">
            <w:pPr>
              <w:pStyle w:val="p1"/>
              <w:jc w:val="center"/>
              <w:rPr>
                <w:rStyle w:val="s1"/>
                <w:sz w:val="20"/>
                <w:szCs w:val="20"/>
              </w:rPr>
            </w:pPr>
            <w:r w:rsidRPr="00635518">
              <w:rPr>
                <w:rStyle w:val="s1"/>
                <w:sz w:val="20"/>
                <w:szCs w:val="20"/>
              </w:rPr>
              <w:t>-</w:t>
            </w:r>
          </w:p>
        </w:tc>
        <w:tc>
          <w:tcPr>
            <w:tcW w:w="2515" w:type="dxa"/>
            <w:vAlign w:val="center"/>
          </w:tcPr>
          <w:p w14:paraId="73D63B2C" w14:textId="77777777" w:rsidR="00635518" w:rsidRPr="00635518" w:rsidRDefault="00635518" w:rsidP="006355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5518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</w:tr>
    </w:tbl>
    <w:p w14:paraId="7B3511CD" w14:textId="77777777" w:rsidR="003B3766" w:rsidRPr="00635518" w:rsidRDefault="003B3766" w:rsidP="00635518">
      <w:pPr>
        <w:jc w:val="center"/>
        <w:rPr>
          <w:rFonts w:ascii="Arial" w:hAnsi="Arial" w:cs="Arial"/>
          <w:sz w:val="20"/>
          <w:szCs w:val="20"/>
        </w:rPr>
      </w:pPr>
    </w:p>
    <w:sectPr w:rsidR="003B3766" w:rsidRPr="00635518" w:rsidSect="00DE6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oNotDisplayPageBoundaries/>
  <w:doNotTrackMoves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0C37DE"/>
    <w:rsid w:val="0000246E"/>
    <w:rsid w:val="0001692A"/>
    <w:rsid w:val="000372F3"/>
    <w:rsid w:val="000500FC"/>
    <w:rsid w:val="000C37DE"/>
    <w:rsid w:val="000F682A"/>
    <w:rsid w:val="001265FC"/>
    <w:rsid w:val="001273D7"/>
    <w:rsid w:val="001A42E1"/>
    <w:rsid w:val="001A68CA"/>
    <w:rsid w:val="001B6018"/>
    <w:rsid w:val="001E042F"/>
    <w:rsid w:val="001E7753"/>
    <w:rsid w:val="002110C7"/>
    <w:rsid w:val="00231BDB"/>
    <w:rsid w:val="00251B28"/>
    <w:rsid w:val="0025471A"/>
    <w:rsid w:val="00272434"/>
    <w:rsid w:val="00275405"/>
    <w:rsid w:val="0028488A"/>
    <w:rsid w:val="00286078"/>
    <w:rsid w:val="002C7149"/>
    <w:rsid w:val="002F53CC"/>
    <w:rsid w:val="00300AF1"/>
    <w:rsid w:val="00390743"/>
    <w:rsid w:val="00394A7E"/>
    <w:rsid w:val="003B3766"/>
    <w:rsid w:val="003E5502"/>
    <w:rsid w:val="004108E5"/>
    <w:rsid w:val="004474EA"/>
    <w:rsid w:val="004A5E2B"/>
    <w:rsid w:val="0050582B"/>
    <w:rsid w:val="00565725"/>
    <w:rsid w:val="005728A3"/>
    <w:rsid w:val="00573E98"/>
    <w:rsid w:val="005C3E15"/>
    <w:rsid w:val="005E297E"/>
    <w:rsid w:val="005E61A7"/>
    <w:rsid w:val="0060700B"/>
    <w:rsid w:val="00624ABF"/>
    <w:rsid w:val="00635518"/>
    <w:rsid w:val="00636A21"/>
    <w:rsid w:val="00696872"/>
    <w:rsid w:val="006A1F55"/>
    <w:rsid w:val="006A24BC"/>
    <w:rsid w:val="006A6D6D"/>
    <w:rsid w:val="00703943"/>
    <w:rsid w:val="00737C52"/>
    <w:rsid w:val="0074286D"/>
    <w:rsid w:val="00764CD1"/>
    <w:rsid w:val="00772ED0"/>
    <w:rsid w:val="007B3BBA"/>
    <w:rsid w:val="007C4442"/>
    <w:rsid w:val="00803743"/>
    <w:rsid w:val="00864781"/>
    <w:rsid w:val="008961DE"/>
    <w:rsid w:val="008B2B0D"/>
    <w:rsid w:val="008C7331"/>
    <w:rsid w:val="008D5479"/>
    <w:rsid w:val="008F1B15"/>
    <w:rsid w:val="00A270DC"/>
    <w:rsid w:val="00A46555"/>
    <w:rsid w:val="00A61B59"/>
    <w:rsid w:val="00A971BE"/>
    <w:rsid w:val="00AF7D02"/>
    <w:rsid w:val="00B30CA7"/>
    <w:rsid w:val="00B460ED"/>
    <w:rsid w:val="00B502F4"/>
    <w:rsid w:val="00BF1E0A"/>
    <w:rsid w:val="00C2193E"/>
    <w:rsid w:val="00C23044"/>
    <w:rsid w:val="00C472A9"/>
    <w:rsid w:val="00CD2C66"/>
    <w:rsid w:val="00CE4BEC"/>
    <w:rsid w:val="00D00F6C"/>
    <w:rsid w:val="00D042AE"/>
    <w:rsid w:val="00DB6AC6"/>
    <w:rsid w:val="00DE6DF1"/>
    <w:rsid w:val="00E706D1"/>
    <w:rsid w:val="00EC0F34"/>
    <w:rsid w:val="00FC0A35"/>
    <w:rsid w:val="00FC6D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DC7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70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F682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1">
    <w:name w:val="p1"/>
    <w:basedOn w:val="Normal"/>
    <w:rsid w:val="00FC6D69"/>
    <w:pPr>
      <w:shd w:val="clear" w:color="auto" w:fill="FFFFFF"/>
    </w:pPr>
    <w:rPr>
      <w:rFonts w:ascii="Arial" w:hAnsi="Arial" w:cs="Arial"/>
      <w:sz w:val="18"/>
      <w:szCs w:val="18"/>
    </w:rPr>
  </w:style>
  <w:style w:type="character" w:customStyle="1" w:styleId="s1">
    <w:name w:val="s1"/>
    <w:basedOn w:val="DefaultParagraphFont"/>
    <w:rsid w:val="00FC6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1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74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5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1</Words>
  <Characters>143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yon College</Company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6-08-15T14:44:00Z</dcterms:created>
  <dcterms:modified xsi:type="dcterms:W3CDTF">2017-04-08T17:12:00Z</dcterms:modified>
</cp:coreProperties>
</file>